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CAF570" w14:textId="1A680476" w:rsidR="005A2726" w:rsidRPr="00B40CCF" w:rsidRDefault="0018106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40CCF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B40CCF" w:rsidRPr="00B40CCF">
        <w:rPr>
          <w:rFonts w:ascii="Times New Roman" w:hAnsi="Times New Roman" w:cs="Times New Roman"/>
          <w:sz w:val="24"/>
          <w:szCs w:val="24"/>
          <w:lang w:val="en-US"/>
        </w:rPr>
        <w:t>3-</w:t>
      </w:r>
      <w:r w:rsidR="000E09DC" w:rsidRPr="00B40CCF">
        <w:rPr>
          <w:rFonts w:ascii="Times New Roman" w:hAnsi="Times New Roman" w:cs="Times New Roman"/>
          <w:sz w:val="24"/>
          <w:szCs w:val="24"/>
          <w:lang w:val="en-US"/>
        </w:rPr>
        <w:t>Supp</w:t>
      </w:r>
    </w:p>
    <w:p w14:paraId="74B3FA6B" w14:textId="4E440023" w:rsidR="0018106F" w:rsidRPr="00B40CCF" w:rsidRDefault="000E09D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40CCF">
        <w:rPr>
          <w:rFonts w:ascii="Times New Roman" w:hAnsi="Times New Roman" w:cs="Times New Roman"/>
          <w:sz w:val="24"/>
          <w:szCs w:val="24"/>
          <w:lang w:val="en-US"/>
        </w:rPr>
        <w:t>Uni</w:t>
      </w:r>
      <w:r w:rsidR="0018106F" w:rsidRPr="00B40CCF">
        <w:rPr>
          <w:rFonts w:ascii="Times New Roman" w:hAnsi="Times New Roman" w:cs="Times New Roman"/>
          <w:sz w:val="24"/>
          <w:szCs w:val="24"/>
          <w:lang w:val="en-US"/>
        </w:rPr>
        <w:t>variate analysis for predictors, endpoint MD values across ten years-follow-up.</w:t>
      </w:r>
    </w:p>
    <w:p w14:paraId="193CFB31" w14:textId="77777777" w:rsidR="0018106F" w:rsidRPr="00B40CCF" w:rsidRDefault="0018106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106"/>
        <w:gridCol w:w="1569"/>
        <w:gridCol w:w="1975"/>
        <w:gridCol w:w="1412"/>
      </w:tblGrid>
      <w:tr w:rsidR="00F04C99" w:rsidRPr="00B40CCF" w14:paraId="0004DD82" w14:textId="77777777" w:rsidTr="00081D1B">
        <w:tc>
          <w:tcPr>
            <w:tcW w:w="4106" w:type="dxa"/>
          </w:tcPr>
          <w:p w14:paraId="257CFB2F" w14:textId="77777777" w:rsidR="00F04C99" w:rsidRPr="00B40CCF" w:rsidRDefault="00F04C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ctor</w:t>
            </w:r>
          </w:p>
          <w:p w14:paraId="68252FA5" w14:textId="4452437B" w:rsidR="00F04C99" w:rsidRPr="00B40CCF" w:rsidRDefault="00F04C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9" w:type="dxa"/>
          </w:tcPr>
          <w:p w14:paraId="75A1BE74" w14:textId="3C35A146" w:rsidR="00F04C99" w:rsidRPr="00B40CCF" w:rsidRDefault="00F04C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icient (B)</w:t>
            </w:r>
          </w:p>
        </w:tc>
        <w:tc>
          <w:tcPr>
            <w:tcW w:w="1975" w:type="dxa"/>
          </w:tcPr>
          <w:p w14:paraId="5E7CBFF3" w14:textId="77777777" w:rsidR="00F04C99" w:rsidRPr="00B40CCF" w:rsidRDefault="001F7A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icient 95% CI</w:t>
            </w:r>
          </w:p>
          <w:p w14:paraId="26D8DF7E" w14:textId="6D3CDDDB" w:rsidR="001F7A57" w:rsidRPr="00B40CCF" w:rsidRDefault="001F7A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2" w:type="dxa"/>
          </w:tcPr>
          <w:p w14:paraId="59146F76" w14:textId="0EDF47F9" w:rsidR="00F04C99" w:rsidRPr="00B40CCF" w:rsidRDefault="00F04C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F04C99" w:rsidRPr="00B40CCF" w14:paraId="02F97967" w14:textId="77777777" w:rsidTr="00081D1B">
        <w:tc>
          <w:tcPr>
            <w:tcW w:w="4106" w:type="dxa"/>
          </w:tcPr>
          <w:p w14:paraId="235D78E2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5B27D52" w14:textId="53F34680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569" w:type="dxa"/>
          </w:tcPr>
          <w:p w14:paraId="36E47285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B7E9C5D" w14:textId="28E801DE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93F7E"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975" w:type="dxa"/>
          </w:tcPr>
          <w:p w14:paraId="74B98FF0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8EFE35D" w14:textId="6509D30E" w:rsidR="00093F7E" w:rsidRPr="00B40CCF" w:rsidRDefault="00093F7E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14-0.56]</w:t>
            </w:r>
          </w:p>
        </w:tc>
        <w:tc>
          <w:tcPr>
            <w:tcW w:w="1412" w:type="dxa"/>
          </w:tcPr>
          <w:p w14:paraId="207599C3" w14:textId="6902BBEA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34180DE" w14:textId="5A98891B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*</w:t>
            </w:r>
          </w:p>
        </w:tc>
      </w:tr>
      <w:tr w:rsidR="00F04C99" w:rsidRPr="00B40CCF" w14:paraId="31312D3D" w14:textId="77777777" w:rsidTr="00081D1B">
        <w:tc>
          <w:tcPr>
            <w:tcW w:w="4106" w:type="dxa"/>
          </w:tcPr>
          <w:p w14:paraId="599B7B66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3589611" w14:textId="3CD9D68A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al cornea thickness (CCT)</w:t>
            </w:r>
          </w:p>
        </w:tc>
        <w:tc>
          <w:tcPr>
            <w:tcW w:w="1569" w:type="dxa"/>
          </w:tcPr>
          <w:p w14:paraId="0C0847D9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881E8A9" w14:textId="5E1EDB34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1F7A57"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</w:p>
        </w:tc>
        <w:tc>
          <w:tcPr>
            <w:tcW w:w="1975" w:type="dxa"/>
          </w:tcPr>
          <w:p w14:paraId="167623C4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8D1555F" w14:textId="5DDABB0A" w:rsidR="001F7A57" w:rsidRPr="00B40CCF" w:rsidRDefault="001F7A57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09;-0.01]</w:t>
            </w:r>
          </w:p>
        </w:tc>
        <w:tc>
          <w:tcPr>
            <w:tcW w:w="1412" w:type="dxa"/>
          </w:tcPr>
          <w:p w14:paraId="3AA3A9A5" w14:textId="15F23B15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AC7771B" w14:textId="33AFF689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*</w:t>
            </w:r>
          </w:p>
        </w:tc>
      </w:tr>
      <w:tr w:rsidR="00F04C99" w:rsidRPr="00B40CCF" w14:paraId="298E9A16" w14:textId="77777777" w:rsidTr="00081D1B">
        <w:tc>
          <w:tcPr>
            <w:tcW w:w="4106" w:type="dxa"/>
          </w:tcPr>
          <w:p w14:paraId="2FD1D8AE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7B3131A" w14:textId="20725BC3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OP at diagnosis</w:t>
            </w:r>
          </w:p>
        </w:tc>
        <w:tc>
          <w:tcPr>
            <w:tcW w:w="1569" w:type="dxa"/>
          </w:tcPr>
          <w:p w14:paraId="5E37056E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BF09D23" w14:textId="1D4689E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D431EE"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975" w:type="dxa"/>
          </w:tcPr>
          <w:p w14:paraId="47A534B1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6364FB8" w14:textId="3EF9CC99" w:rsidR="00D431EE" w:rsidRPr="00B40CCF" w:rsidRDefault="00D431EE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09;0.61]</w:t>
            </w:r>
          </w:p>
        </w:tc>
        <w:tc>
          <w:tcPr>
            <w:tcW w:w="1412" w:type="dxa"/>
          </w:tcPr>
          <w:p w14:paraId="241B83B7" w14:textId="61C4CE9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8C931F8" w14:textId="3B860CBE" w:rsidR="00F04C99" w:rsidRPr="00B40CCF" w:rsidRDefault="00D431EE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</w:t>
            </w:r>
            <w:r w:rsidR="00F04C99"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F04C99" w:rsidRPr="00B40CCF" w14:paraId="7B9BBEB8" w14:textId="77777777" w:rsidTr="00081D1B">
        <w:tc>
          <w:tcPr>
            <w:tcW w:w="4106" w:type="dxa"/>
          </w:tcPr>
          <w:p w14:paraId="4CDB4028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50D96C0" w14:textId="571DC63D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kia/pseudophakia (0/1)</w:t>
            </w:r>
          </w:p>
        </w:tc>
        <w:tc>
          <w:tcPr>
            <w:tcW w:w="1569" w:type="dxa"/>
          </w:tcPr>
          <w:p w14:paraId="75E0EF38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55D2E86" w14:textId="191DA491" w:rsidR="00F04C99" w:rsidRPr="00B40CCF" w:rsidRDefault="001E77B6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31</w:t>
            </w:r>
          </w:p>
        </w:tc>
        <w:tc>
          <w:tcPr>
            <w:tcW w:w="1975" w:type="dxa"/>
          </w:tcPr>
          <w:p w14:paraId="0B75CA7F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547F20E" w14:textId="62D2A541" w:rsidR="001E77B6" w:rsidRPr="00B40CCF" w:rsidRDefault="001E77B6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6.91;1.81]</w:t>
            </w:r>
          </w:p>
        </w:tc>
        <w:tc>
          <w:tcPr>
            <w:tcW w:w="1412" w:type="dxa"/>
          </w:tcPr>
          <w:p w14:paraId="6E73BA0A" w14:textId="7C9D3004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2CE9E4C" w14:textId="4B5552D5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*</w:t>
            </w:r>
          </w:p>
        </w:tc>
      </w:tr>
      <w:tr w:rsidR="00F04C99" w:rsidRPr="00B40CCF" w14:paraId="774CF8FD" w14:textId="77777777" w:rsidTr="00081D1B">
        <w:tc>
          <w:tcPr>
            <w:tcW w:w="4106" w:type="dxa"/>
          </w:tcPr>
          <w:p w14:paraId="48EB4C6C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0F09574" w14:textId="05DFA30E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1569" w:type="dxa"/>
          </w:tcPr>
          <w:p w14:paraId="6F7EFF10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8A23950" w14:textId="02B7D665" w:rsidR="00F04C99" w:rsidRPr="00B40CCF" w:rsidRDefault="00110FA1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5</w:t>
            </w:r>
          </w:p>
        </w:tc>
        <w:tc>
          <w:tcPr>
            <w:tcW w:w="1975" w:type="dxa"/>
          </w:tcPr>
          <w:p w14:paraId="1C687A5D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638DE39" w14:textId="2DE62D1E" w:rsidR="00110FA1" w:rsidRPr="00B40CCF" w:rsidRDefault="00110FA1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.73;8.16]</w:t>
            </w:r>
          </w:p>
        </w:tc>
        <w:tc>
          <w:tcPr>
            <w:tcW w:w="1412" w:type="dxa"/>
          </w:tcPr>
          <w:p w14:paraId="461ED7A5" w14:textId="241DCC71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27D986B" w14:textId="2843C111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*</w:t>
            </w:r>
          </w:p>
        </w:tc>
      </w:tr>
      <w:tr w:rsidR="00F04C99" w:rsidRPr="00B40CCF" w14:paraId="5B4D2070" w14:textId="77777777" w:rsidTr="00081D1B">
        <w:tc>
          <w:tcPr>
            <w:tcW w:w="4106" w:type="dxa"/>
          </w:tcPr>
          <w:p w14:paraId="115B0BC9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9" w:type="dxa"/>
          </w:tcPr>
          <w:p w14:paraId="6CDFEA5E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5" w:type="dxa"/>
          </w:tcPr>
          <w:p w14:paraId="3D1DC79F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2" w:type="dxa"/>
          </w:tcPr>
          <w:p w14:paraId="652F1BDF" w14:textId="6EB1FC02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4C99" w:rsidRPr="00B40CCF" w14:paraId="436E449D" w14:textId="77777777" w:rsidTr="00081D1B">
        <w:tc>
          <w:tcPr>
            <w:tcW w:w="4106" w:type="dxa"/>
          </w:tcPr>
          <w:p w14:paraId="60D0C423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CB4DB31" w14:textId="400A43E8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aract surgery during 10 years</w:t>
            </w:r>
          </w:p>
        </w:tc>
        <w:tc>
          <w:tcPr>
            <w:tcW w:w="1569" w:type="dxa"/>
          </w:tcPr>
          <w:p w14:paraId="03133C0B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149ACC9" w14:textId="4944EC74" w:rsidR="00F04C99" w:rsidRPr="00B40CCF" w:rsidRDefault="00145AFA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</w:p>
        </w:tc>
        <w:tc>
          <w:tcPr>
            <w:tcW w:w="1975" w:type="dxa"/>
          </w:tcPr>
          <w:p w14:paraId="6EA55139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97408FF" w14:textId="71A75ED9" w:rsidR="00145AFA" w:rsidRPr="00B40CCF" w:rsidRDefault="00145AFA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2.03;4.64]</w:t>
            </w:r>
          </w:p>
        </w:tc>
        <w:tc>
          <w:tcPr>
            <w:tcW w:w="1412" w:type="dxa"/>
          </w:tcPr>
          <w:p w14:paraId="722DC1EA" w14:textId="3A7FF202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2766785" w14:textId="60751495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</w:tr>
      <w:tr w:rsidR="00F04C99" w:rsidRPr="00B40CCF" w14:paraId="09B2438F" w14:textId="77777777" w:rsidTr="00081D1B">
        <w:tc>
          <w:tcPr>
            <w:tcW w:w="4106" w:type="dxa"/>
          </w:tcPr>
          <w:p w14:paraId="6214BDFB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C446B94" w14:textId="50C92C89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p/Disc ratio (CD)</w:t>
            </w:r>
          </w:p>
        </w:tc>
        <w:tc>
          <w:tcPr>
            <w:tcW w:w="1569" w:type="dxa"/>
          </w:tcPr>
          <w:p w14:paraId="50BE6241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7DFC03E" w14:textId="5942CA4B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91789B"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6</w:t>
            </w:r>
          </w:p>
        </w:tc>
        <w:tc>
          <w:tcPr>
            <w:tcW w:w="1975" w:type="dxa"/>
          </w:tcPr>
          <w:p w14:paraId="24F1C2F2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197D4C3" w14:textId="0D1C56E3" w:rsidR="0091789B" w:rsidRPr="00B40CCF" w:rsidRDefault="0091789B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14.81;6.08]</w:t>
            </w:r>
          </w:p>
        </w:tc>
        <w:tc>
          <w:tcPr>
            <w:tcW w:w="1412" w:type="dxa"/>
          </w:tcPr>
          <w:p w14:paraId="5ED9DD94" w14:textId="538A0969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DDEDC33" w14:textId="67165C3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</w:tr>
      <w:tr w:rsidR="00F04C99" w:rsidRPr="00B40CCF" w14:paraId="0FAE02F4" w14:textId="77777777" w:rsidTr="00081D1B">
        <w:tc>
          <w:tcPr>
            <w:tcW w:w="4106" w:type="dxa"/>
          </w:tcPr>
          <w:p w14:paraId="10128B22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5152E4D" w14:textId="692CC630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nioscopy (pigment)</w:t>
            </w:r>
          </w:p>
        </w:tc>
        <w:tc>
          <w:tcPr>
            <w:tcW w:w="1569" w:type="dxa"/>
          </w:tcPr>
          <w:p w14:paraId="1735ECBC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89E147F" w14:textId="66F0B288" w:rsidR="00F04C99" w:rsidRPr="00B40CCF" w:rsidRDefault="000555E7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4</w:t>
            </w:r>
          </w:p>
        </w:tc>
        <w:tc>
          <w:tcPr>
            <w:tcW w:w="1975" w:type="dxa"/>
          </w:tcPr>
          <w:p w14:paraId="3E01FD80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FEB33E2" w14:textId="4BAE66D6" w:rsidR="000555E7" w:rsidRPr="00B40CCF" w:rsidRDefault="000555E7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1.16;5.04]</w:t>
            </w:r>
          </w:p>
        </w:tc>
        <w:tc>
          <w:tcPr>
            <w:tcW w:w="1412" w:type="dxa"/>
          </w:tcPr>
          <w:p w14:paraId="2A5BC250" w14:textId="68CA31F3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384FB6B" w14:textId="1D3A4B96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</w:tr>
      <w:tr w:rsidR="00F04C99" w:rsidRPr="00B40CCF" w14:paraId="18A1995C" w14:textId="77777777" w:rsidTr="00081D1B">
        <w:tc>
          <w:tcPr>
            <w:tcW w:w="4106" w:type="dxa"/>
          </w:tcPr>
          <w:p w14:paraId="0FCE5C32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E8B4297" w14:textId="7DBFA918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nioscopy (Shaeffer)</w:t>
            </w:r>
          </w:p>
        </w:tc>
        <w:tc>
          <w:tcPr>
            <w:tcW w:w="1569" w:type="dxa"/>
          </w:tcPr>
          <w:p w14:paraId="5A489081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F8685EE" w14:textId="0E065B42" w:rsidR="00F04C99" w:rsidRPr="00B40CCF" w:rsidRDefault="009E40BD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</w:t>
            </w:r>
          </w:p>
        </w:tc>
        <w:tc>
          <w:tcPr>
            <w:tcW w:w="1975" w:type="dxa"/>
          </w:tcPr>
          <w:p w14:paraId="65BB83E1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C0A10B2" w14:textId="553F3C21" w:rsidR="009E40BD" w:rsidRPr="00B40CCF" w:rsidRDefault="009E40BD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1.85;4.56]</w:t>
            </w:r>
          </w:p>
        </w:tc>
        <w:tc>
          <w:tcPr>
            <w:tcW w:w="1412" w:type="dxa"/>
          </w:tcPr>
          <w:p w14:paraId="23937E71" w14:textId="6D324190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6CCC4AB" w14:textId="6C667C74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</w:tr>
      <w:tr w:rsidR="00F04C99" w:rsidRPr="00B40CCF" w14:paraId="051F62D0" w14:textId="77777777" w:rsidTr="00081D1B">
        <w:tc>
          <w:tcPr>
            <w:tcW w:w="4106" w:type="dxa"/>
          </w:tcPr>
          <w:p w14:paraId="712C25BF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449F40F" w14:textId="45B116F5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edity</w:t>
            </w:r>
          </w:p>
        </w:tc>
        <w:tc>
          <w:tcPr>
            <w:tcW w:w="1569" w:type="dxa"/>
          </w:tcPr>
          <w:p w14:paraId="35CA9789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424CA7A" w14:textId="154B2DF9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677718"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75" w:type="dxa"/>
          </w:tcPr>
          <w:p w14:paraId="38401E21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9699546" w14:textId="5EEB2B82" w:rsidR="00677718" w:rsidRPr="00B40CCF" w:rsidRDefault="00677718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5.33;1.32]</w:t>
            </w:r>
          </w:p>
        </w:tc>
        <w:tc>
          <w:tcPr>
            <w:tcW w:w="1412" w:type="dxa"/>
          </w:tcPr>
          <w:p w14:paraId="606427C8" w14:textId="692F5F58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27888A8" w14:textId="7D571D56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</w:tr>
      <w:tr w:rsidR="00F04C99" w:rsidRPr="00B40CCF" w14:paraId="6A6235F3" w14:textId="77777777" w:rsidTr="00081D1B">
        <w:tc>
          <w:tcPr>
            <w:tcW w:w="4106" w:type="dxa"/>
          </w:tcPr>
          <w:p w14:paraId="7C353AFD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CD21958" w14:textId="212507F4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569" w:type="dxa"/>
          </w:tcPr>
          <w:p w14:paraId="24AEE1DA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3234985" w14:textId="0C0E64EB" w:rsidR="00F04C99" w:rsidRPr="00B40CCF" w:rsidRDefault="00074853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0</w:t>
            </w:r>
          </w:p>
        </w:tc>
        <w:tc>
          <w:tcPr>
            <w:tcW w:w="1975" w:type="dxa"/>
          </w:tcPr>
          <w:p w14:paraId="4D15899F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D2EAC0C" w14:textId="43320860" w:rsidR="00074853" w:rsidRPr="00B40CCF" w:rsidRDefault="00074853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1.54;5.11]</w:t>
            </w:r>
          </w:p>
        </w:tc>
        <w:tc>
          <w:tcPr>
            <w:tcW w:w="1412" w:type="dxa"/>
          </w:tcPr>
          <w:p w14:paraId="0023BA19" w14:textId="42908442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BC8333C" w14:textId="75A709E0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</w:tr>
      <w:tr w:rsidR="00F04C99" w:rsidRPr="00B40CCF" w14:paraId="25795468" w14:textId="77777777" w:rsidTr="00081D1B">
        <w:tc>
          <w:tcPr>
            <w:tcW w:w="4106" w:type="dxa"/>
          </w:tcPr>
          <w:p w14:paraId="04DACE33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D6E5568" w14:textId="59252C21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deviation (MD) at diagnosis</w:t>
            </w:r>
          </w:p>
        </w:tc>
        <w:tc>
          <w:tcPr>
            <w:tcW w:w="1569" w:type="dxa"/>
          </w:tcPr>
          <w:p w14:paraId="021AD146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CCF5BB6" w14:textId="24DF905C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7C08A8"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75" w:type="dxa"/>
          </w:tcPr>
          <w:p w14:paraId="554D4B5C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D869D63" w14:textId="0EB4C3E5" w:rsidR="007C08A8" w:rsidRPr="00B40CCF" w:rsidRDefault="007C08A8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38;0.39]</w:t>
            </w:r>
          </w:p>
        </w:tc>
        <w:tc>
          <w:tcPr>
            <w:tcW w:w="1412" w:type="dxa"/>
          </w:tcPr>
          <w:p w14:paraId="4437148E" w14:textId="428B1A8E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9FE225D" w14:textId="4CF53419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7C08A8"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F04C99" w:rsidRPr="00B40CCF" w14:paraId="15E4B6C8" w14:textId="77777777" w:rsidTr="00081D1B">
        <w:tc>
          <w:tcPr>
            <w:tcW w:w="4106" w:type="dxa"/>
          </w:tcPr>
          <w:p w14:paraId="588BE857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B2C11F2" w14:textId="0A5D43BA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graine</w:t>
            </w:r>
          </w:p>
        </w:tc>
        <w:tc>
          <w:tcPr>
            <w:tcW w:w="1569" w:type="dxa"/>
          </w:tcPr>
          <w:p w14:paraId="36FBDC2F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4B942F7" w14:textId="4D0F2CD5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85B42"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5</w:t>
            </w:r>
          </w:p>
        </w:tc>
        <w:tc>
          <w:tcPr>
            <w:tcW w:w="1975" w:type="dxa"/>
          </w:tcPr>
          <w:p w14:paraId="267B2459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93DC9FE" w14:textId="4A24919B" w:rsidR="00C85B42" w:rsidRPr="00B40CCF" w:rsidRDefault="00C85B42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7.39;4.49]</w:t>
            </w:r>
          </w:p>
        </w:tc>
        <w:tc>
          <w:tcPr>
            <w:tcW w:w="1412" w:type="dxa"/>
          </w:tcPr>
          <w:p w14:paraId="277BA686" w14:textId="6050DD11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24AAD3C" w14:textId="4DB03852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</w:tr>
      <w:tr w:rsidR="00F04C99" w:rsidRPr="00B40CCF" w14:paraId="243E89B9" w14:textId="77777777" w:rsidTr="00081D1B">
        <w:tc>
          <w:tcPr>
            <w:tcW w:w="4106" w:type="dxa"/>
          </w:tcPr>
          <w:p w14:paraId="251F3A3C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07F2C08" w14:textId="3A09E7B0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T diagnosis</w:t>
            </w:r>
          </w:p>
        </w:tc>
        <w:tc>
          <w:tcPr>
            <w:tcW w:w="1569" w:type="dxa"/>
          </w:tcPr>
          <w:p w14:paraId="290A2740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9C91688" w14:textId="5B7B90D0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E1323B"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</w:p>
        </w:tc>
        <w:tc>
          <w:tcPr>
            <w:tcW w:w="1975" w:type="dxa"/>
          </w:tcPr>
          <w:p w14:paraId="0467D157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C79D3A7" w14:textId="3C5DFFE3" w:rsidR="00E1323B" w:rsidRPr="00B40CCF" w:rsidRDefault="00E1323B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07;0.08]</w:t>
            </w:r>
          </w:p>
        </w:tc>
        <w:tc>
          <w:tcPr>
            <w:tcW w:w="1412" w:type="dxa"/>
          </w:tcPr>
          <w:p w14:paraId="167EFE84" w14:textId="727ACF91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2724143" w14:textId="20F6C22E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</w:tr>
      <w:tr w:rsidR="00F04C99" w:rsidRPr="00B40CCF" w14:paraId="79FDB990" w14:textId="77777777" w:rsidTr="00081D1B">
        <w:tc>
          <w:tcPr>
            <w:tcW w:w="4106" w:type="dxa"/>
          </w:tcPr>
          <w:p w14:paraId="560B5ECE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1017F85" w14:textId="0D40F562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569" w:type="dxa"/>
          </w:tcPr>
          <w:p w14:paraId="10125D56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185F74C" w14:textId="02F26C44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3B31CB"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975" w:type="dxa"/>
          </w:tcPr>
          <w:p w14:paraId="342D2EF5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1CC89C0" w14:textId="26B70741" w:rsidR="003B31CB" w:rsidRPr="00B40CCF" w:rsidRDefault="003B31CB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2.92;3.76]</w:t>
            </w:r>
          </w:p>
        </w:tc>
        <w:tc>
          <w:tcPr>
            <w:tcW w:w="1412" w:type="dxa"/>
          </w:tcPr>
          <w:p w14:paraId="5252AA6B" w14:textId="18B98FC0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B6CDA40" w14:textId="48609DBE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</w:tr>
      <w:tr w:rsidR="00F04C99" w:rsidRPr="00B40CCF" w14:paraId="08E193C0" w14:textId="77777777" w:rsidTr="00081D1B">
        <w:tc>
          <w:tcPr>
            <w:tcW w:w="4106" w:type="dxa"/>
          </w:tcPr>
          <w:p w14:paraId="60CC97E1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2318795" w14:textId="5832A125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heric equivalent (SE)</w:t>
            </w:r>
          </w:p>
        </w:tc>
        <w:tc>
          <w:tcPr>
            <w:tcW w:w="1569" w:type="dxa"/>
          </w:tcPr>
          <w:p w14:paraId="1D6B9081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12B16BA" w14:textId="5E51235E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046CE3"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975" w:type="dxa"/>
          </w:tcPr>
          <w:p w14:paraId="0A0E9ADA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4E15155" w14:textId="3BD4A58D" w:rsidR="00046CE3" w:rsidRPr="00B40CCF" w:rsidRDefault="00046CE3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3.30;2.31]</w:t>
            </w:r>
          </w:p>
        </w:tc>
        <w:tc>
          <w:tcPr>
            <w:tcW w:w="1412" w:type="dxa"/>
          </w:tcPr>
          <w:p w14:paraId="2B8DFDD0" w14:textId="3ECD4BCA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D13BA5E" w14:textId="014ECE09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</w:tr>
      <w:tr w:rsidR="00F04C99" w:rsidRPr="00B40CCF" w14:paraId="478B0A80" w14:textId="77777777" w:rsidTr="00081D1B">
        <w:tc>
          <w:tcPr>
            <w:tcW w:w="4106" w:type="dxa"/>
          </w:tcPr>
          <w:p w14:paraId="26BD2989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C4E64B8" w14:textId="41EF2C4F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lateral presentation</w:t>
            </w:r>
          </w:p>
        </w:tc>
        <w:tc>
          <w:tcPr>
            <w:tcW w:w="1569" w:type="dxa"/>
          </w:tcPr>
          <w:p w14:paraId="0F83ADBE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67AAE06" w14:textId="26756934" w:rsidR="00F04C99" w:rsidRPr="00B40CCF" w:rsidRDefault="002F7E0B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0</w:t>
            </w:r>
          </w:p>
        </w:tc>
        <w:tc>
          <w:tcPr>
            <w:tcW w:w="1975" w:type="dxa"/>
          </w:tcPr>
          <w:p w14:paraId="35A44B6C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F8F776F" w14:textId="18212149" w:rsidR="002F7E0B" w:rsidRPr="00B40CCF" w:rsidRDefault="002F7E0B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1.72;5.32]</w:t>
            </w:r>
          </w:p>
        </w:tc>
        <w:tc>
          <w:tcPr>
            <w:tcW w:w="1412" w:type="dxa"/>
          </w:tcPr>
          <w:p w14:paraId="0BF5857B" w14:textId="32FA18A0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B730B73" w14:textId="650E6D8A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</w:tr>
      <w:tr w:rsidR="00F04C99" w:rsidRPr="00B40CCF" w14:paraId="037E2BF3" w14:textId="77777777" w:rsidTr="00081D1B">
        <w:tc>
          <w:tcPr>
            <w:tcW w:w="4106" w:type="dxa"/>
          </w:tcPr>
          <w:p w14:paraId="0EC275AA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ABC5207" w14:textId="5528AC6F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ual Acuity (VA)</w:t>
            </w:r>
          </w:p>
        </w:tc>
        <w:tc>
          <w:tcPr>
            <w:tcW w:w="1569" w:type="dxa"/>
          </w:tcPr>
          <w:p w14:paraId="146C0893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5A3B5C6" w14:textId="5838ACF6" w:rsidR="00F04C99" w:rsidRPr="00B40CCF" w:rsidRDefault="00C906C8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2</w:t>
            </w:r>
          </w:p>
        </w:tc>
        <w:tc>
          <w:tcPr>
            <w:tcW w:w="1975" w:type="dxa"/>
          </w:tcPr>
          <w:p w14:paraId="4FA928D1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0CA76C3" w14:textId="312DE2E2" w:rsidR="00C906C8" w:rsidRPr="00B40CCF" w:rsidRDefault="00C906C8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4.36;11.21]</w:t>
            </w:r>
          </w:p>
        </w:tc>
        <w:tc>
          <w:tcPr>
            <w:tcW w:w="1412" w:type="dxa"/>
          </w:tcPr>
          <w:p w14:paraId="6463FDE7" w14:textId="7DE5B7D6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48167F6" w14:textId="6B1080D3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</w:tr>
      <w:tr w:rsidR="00F04C99" w:rsidRPr="00B40CCF" w14:paraId="113D1725" w14:textId="77777777" w:rsidTr="00081D1B">
        <w:tc>
          <w:tcPr>
            <w:tcW w:w="4106" w:type="dxa"/>
          </w:tcPr>
          <w:p w14:paraId="7D5224FD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361E7C8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FI at diagnosis</w:t>
            </w:r>
          </w:p>
          <w:p w14:paraId="3CE2E6B5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9" w:type="dxa"/>
          </w:tcPr>
          <w:p w14:paraId="6E05D6D2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7B98904" w14:textId="040328D4" w:rsidR="00F04C99" w:rsidRPr="00B40CCF" w:rsidRDefault="00AB5BC5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1975" w:type="dxa"/>
          </w:tcPr>
          <w:p w14:paraId="65DD81AB" w14:textId="77777777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0125131" w14:textId="4996A45E" w:rsidR="00AB5BC5" w:rsidRPr="00B40CCF" w:rsidRDefault="00AB5BC5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16;0.11]</w:t>
            </w:r>
          </w:p>
        </w:tc>
        <w:tc>
          <w:tcPr>
            <w:tcW w:w="1412" w:type="dxa"/>
          </w:tcPr>
          <w:p w14:paraId="6AF5E7A1" w14:textId="223B17F2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3CA416F" w14:textId="76C40BB0" w:rsidR="00F04C99" w:rsidRPr="00B40CCF" w:rsidRDefault="00F04C99" w:rsidP="00900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</w:tr>
    </w:tbl>
    <w:p w14:paraId="07EF136C" w14:textId="77777777" w:rsidR="0018106F" w:rsidRPr="00B40CCF" w:rsidRDefault="0018106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A81938" w14:textId="0608C282" w:rsidR="00FC0125" w:rsidRPr="00B40CCF" w:rsidRDefault="00B6009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40CC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(*) </w:t>
      </w:r>
      <w:r w:rsidR="00FC0125" w:rsidRPr="00B40CCF">
        <w:rPr>
          <w:rFonts w:ascii="Times New Roman" w:hAnsi="Times New Roman" w:cs="Times New Roman"/>
          <w:sz w:val="24"/>
          <w:szCs w:val="24"/>
          <w:lang w:val="en-US"/>
        </w:rPr>
        <w:t>Significant values</w:t>
      </w:r>
      <w:r w:rsidR="00AB7C2A" w:rsidRPr="00B40CCF">
        <w:rPr>
          <w:rFonts w:ascii="Times New Roman" w:hAnsi="Times New Roman" w:cs="Times New Roman"/>
          <w:sz w:val="24"/>
          <w:szCs w:val="24"/>
          <w:lang w:val="en-US"/>
        </w:rPr>
        <w:t xml:space="preserve"> at p=</w:t>
      </w:r>
      <w:r w:rsidR="00FC0125" w:rsidRPr="00B40CCF">
        <w:rPr>
          <w:rFonts w:ascii="Times New Roman" w:hAnsi="Times New Roman" w:cs="Times New Roman"/>
          <w:sz w:val="24"/>
          <w:szCs w:val="24"/>
          <w:lang w:val="en-US"/>
        </w:rPr>
        <w:t xml:space="preserve"> &lt; 0.10. </w:t>
      </w:r>
    </w:p>
    <w:sectPr w:rsidR="00FC0125" w:rsidRPr="00B40C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E6C45D" w14:textId="77777777" w:rsidR="009B4260" w:rsidRDefault="009B4260" w:rsidP="00161816">
      <w:pPr>
        <w:spacing w:after="0" w:line="240" w:lineRule="auto"/>
      </w:pPr>
      <w:r>
        <w:separator/>
      </w:r>
    </w:p>
  </w:endnote>
  <w:endnote w:type="continuationSeparator" w:id="0">
    <w:p w14:paraId="26043B86" w14:textId="77777777" w:rsidR="009B4260" w:rsidRDefault="009B4260" w:rsidP="001618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842A79" w14:textId="77777777" w:rsidR="009B4260" w:rsidRDefault="009B4260" w:rsidP="00161816">
      <w:pPr>
        <w:spacing w:after="0" w:line="240" w:lineRule="auto"/>
      </w:pPr>
      <w:r>
        <w:separator/>
      </w:r>
    </w:p>
  </w:footnote>
  <w:footnote w:type="continuationSeparator" w:id="0">
    <w:p w14:paraId="451FD331" w14:textId="77777777" w:rsidR="009B4260" w:rsidRDefault="009B4260" w:rsidP="001618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06F"/>
    <w:rsid w:val="00044550"/>
    <w:rsid w:val="00044FD6"/>
    <w:rsid w:val="00046CE3"/>
    <w:rsid w:val="000555E7"/>
    <w:rsid w:val="000612B9"/>
    <w:rsid w:val="00061DF3"/>
    <w:rsid w:val="00074853"/>
    <w:rsid w:val="00081D1B"/>
    <w:rsid w:val="00093F7E"/>
    <w:rsid w:val="000B4FD2"/>
    <w:rsid w:val="000E09DC"/>
    <w:rsid w:val="001018C3"/>
    <w:rsid w:val="00110FA1"/>
    <w:rsid w:val="00113621"/>
    <w:rsid w:val="00145AFA"/>
    <w:rsid w:val="00161816"/>
    <w:rsid w:val="001679E2"/>
    <w:rsid w:val="00172552"/>
    <w:rsid w:val="0018106F"/>
    <w:rsid w:val="00196C7B"/>
    <w:rsid w:val="001D5E67"/>
    <w:rsid w:val="001E77B6"/>
    <w:rsid w:val="001F1736"/>
    <w:rsid w:val="001F7A57"/>
    <w:rsid w:val="002729AA"/>
    <w:rsid w:val="002B2223"/>
    <w:rsid w:val="002D53D3"/>
    <w:rsid w:val="002F7E0B"/>
    <w:rsid w:val="003B31CB"/>
    <w:rsid w:val="003D1FCF"/>
    <w:rsid w:val="003E026E"/>
    <w:rsid w:val="003E72BB"/>
    <w:rsid w:val="003F5853"/>
    <w:rsid w:val="00424A23"/>
    <w:rsid w:val="00435587"/>
    <w:rsid w:val="0048712E"/>
    <w:rsid w:val="005214C7"/>
    <w:rsid w:val="005A2726"/>
    <w:rsid w:val="005F5242"/>
    <w:rsid w:val="00677718"/>
    <w:rsid w:val="006B2AF4"/>
    <w:rsid w:val="0071614F"/>
    <w:rsid w:val="007515CB"/>
    <w:rsid w:val="00763353"/>
    <w:rsid w:val="007C08A8"/>
    <w:rsid w:val="008112C4"/>
    <w:rsid w:val="008224F2"/>
    <w:rsid w:val="0083395F"/>
    <w:rsid w:val="00900899"/>
    <w:rsid w:val="0091789B"/>
    <w:rsid w:val="00925A9C"/>
    <w:rsid w:val="00966AB5"/>
    <w:rsid w:val="009705F9"/>
    <w:rsid w:val="009B4260"/>
    <w:rsid w:val="009D6B27"/>
    <w:rsid w:val="009E2C63"/>
    <w:rsid w:val="009E40BD"/>
    <w:rsid w:val="00A21876"/>
    <w:rsid w:val="00A43591"/>
    <w:rsid w:val="00A86759"/>
    <w:rsid w:val="00A86BF7"/>
    <w:rsid w:val="00AB5BC5"/>
    <w:rsid w:val="00AB7C2A"/>
    <w:rsid w:val="00B3263F"/>
    <w:rsid w:val="00B34947"/>
    <w:rsid w:val="00B40CCF"/>
    <w:rsid w:val="00B60099"/>
    <w:rsid w:val="00B7080A"/>
    <w:rsid w:val="00BD3A3F"/>
    <w:rsid w:val="00BD4A5F"/>
    <w:rsid w:val="00C01372"/>
    <w:rsid w:val="00C15404"/>
    <w:rsid w:val="00C85B42"/>
    <w:rsid w:val="00C906C8"/>
    <w:rsid w:val="00CD2297"/>
    <w:rsid w:val="00D24059"/>
    <w:rsid w:val="00D34B97"/>
    <w:rsid w:val="00D431EE"/>
    <w:rsid w:val="00D76EB3"/>
    <w:rsid w:val="00DC43C3"/>
    <w:rsid w:val="00DC73E8"/>
    <w:rsid w:val="00DC78C0"/>
    <w:rsid w:val="00DD41C6"/>
    <w:rsid w:val="00E1323B"/>
    <w:rsid w:val="00E50744"/>
    <w:rsid w:val="00E7122B"/>
    <w:rsid w:val="00F04C99"/>
    <w:rsid w:val="00F270C1"/>
    <w:rsid w:val="00F40DDA"/>
    <w:rsid w:val="00FA1FFF"/>
    <w:rsid w:val="00FA4E90"/>
    <w:rsid w:val="00FC0125"/>
    <w:rsid w:val="00FF67DF"/>
    <w:rsid w:val="00FF7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71B73A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1810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810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8106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810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8106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810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810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810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810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1618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61816"/>
  </w:style>
  <w:style w:type="paragraph" w:styleId="Sidfot">
    <w:name w:val="footer"/>
    <w:basedOn w:val="Normal"/>
    <w:link w:val="SidfotChar"/>
    <w:uiPriority w:val="99"/>
    <w:unhideWhenUsed/>
    <w:rsid w:val="001618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61816"/>
  </w:style>
  <w:style w:type="character" w:customStyle="1" w:styleId="Rubrik1Char">
    <w:name w:val="Rubrik 1 Char"/>
    <w:basedOn w:val="Standardstycketeckensnitt"/>
    <w:link w:val="Rubrik1"/>
    <w:uiPriority w:val="9"/>
    <w:rsid w:val="0018106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810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8106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8106F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8106F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8106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8106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8106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8106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810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810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810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810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810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8106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8106F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8106F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8106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8106F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8106F"/>
    <w:rPr>
      <w:b/>
      <w:bCs/>
      <w:smallCaps/>
      <w:color w:val="2F5496" w:themeColor="accent1" w:themeShade="BF"/>
      <w:spacing w:val="5"/>
    </w:rPr>
  </w:style>
  <w:style w:type="table" w:styleId="Tabellrutnt">
    <w:name w:val="Table Grid"/>
    <w:basedOn w:val="Normaltabell"/>
    <w:uiPriority w:val="39"/>
    <w:rsid w:val="001810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870</Characters>
  <Application>Microsoft Office Word</Application>
  <DocSecurity>0</DocSecurity>
  <Lines>145</Lines>
  <Paragraphs>12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2-02T12:49:00Z</dcterms:created>
  <dcterms:modified xsi:type="dcterms:W3CDTF">2026-06-16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f90752-d367-49a9-9be3-68e9b65be16c</vt:lpwstr>
  </property>
</Properties>
</file>